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4702E" w14:textId="160D13AC" w:rsidR="0051554C" w:rsidRPr="00B5092C" w:rsidRDefault="00000000" w:rsidP="00B5092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>Supplemental figures</w:t>
      </w:r>
      <w:r w:rsidR="00171773">
        <w:rPr>
          <w:rFonts w:ascii="Times New Roman" w:eastAsia="Times New Roman" w:hAnsi="Times New Roman" w:cs="Times New Roman"/>
          <w:b/>
          <w:sz w:val="24"/>
          <w:szCs w:val="24"/>
        </w:rPr>
        <w:t xml:space="preserve"> to Baker et al., submitted to </w:t>
      </w:r>
      <w:proofErr w:type="spellStart"/>
      <w:r w:rsidR="00171773">
        <w:rPr>
          <w:rFonts w:ascii="Times New Roman" w:eastAsia="Times New Roman" w:hAnsi="Times New Roman" w:cs="Times New Roman"/>
          <w:b/>
          <w:sz w:val="24"/>
          <w:szCs w:val="24"/>
        </w:rPr>
        <w:t>mLife</w:t>
      </w:r>
      <w:proofErr w:type="spellEnd"/>
    </w:p>
    <w:p w14:paraId="3F4074EB" w14:textId="17193993" w:rsidR="0051554C" w:rsidRPr="00B5092C" w:rsidRDefault="000E7212" w:rsidP="00B5092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C27439" wp14:editId="7C306C79">
            <wp:extent cx="5753100" cy="5753100"/>
            <wp:effectExtent l="0" t="0" r="0" b="0"/>
            <wp:docPr id="1108611217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611217" name="Picture 1" descr="A graph of different types of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23DE7" w14:textId="77777777" w:rsidR="0051554C" w:rsidRPr="00B5092C" w:rsidRDefault="00000000" w:rsidP="00B509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Comparison of growth rates in function of substrate concentration derived from phycocyanin or chlorophyll </w:t>
      </w:r>
      <w:r w:rsidRPr="00B5092C">
        <w:rPr>
          <w:rFonts w:ascii="Times New Roman" w:eastAsia="Times New Roman" w:hAnsi="Times New Roman" w:cs="Times New Roman"/>
          <w:b/>
          <w:i/>
          <w:sz w:val="24"/>
          <w:szCs w:val="24"/>
        </w:rPr>
        <w:t>a</w:t>
      </w: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 fluorescence. 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>(A)</w:t>
      </w: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Growth rates derived from phycocyanin fluorescence measurements. (B) Growth rates derived from chlorophyll 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 fluorescence </w:t>
      </w:r>
      <w:proofErr w:type="gramStart"/>
      <w:r w:rsidRPr="00B5092C">
        <w:rPr>
          <w:rFonts w:ascii="Times New Roman" w:eastAsia="Times New Roman" w:hAnsi="Times New Roman" w:cs="Times New Roman"/>
          <w:sz w:val="24"/>
          <w:szCs w:val="24"/>
        </w:rPr>
        <w:t>measurements</w:t>
      </w:r>
      <w:proofErr w:type="gramEnd"/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. These data represent the average of the five highest growth rates for each replicate (± SE) under each growth condition. Phycocyanin fluorescence was more easily distinguishable from background than chlorophyll 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 fluorescence, especially at lower nutrient 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ncentrations, and was more consistent between replicates. These two factors led us to use phycocyanin fluorescence for the final 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B5092C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B5092C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 parameter estimates.</w:t>
      </w:r>
    </w:p>
    <w:p w14:paraId="6A9D9B49" w14:textId="22BE397D" w:rsidR="0051554C" w:rsidRPr="00B5092C" w:rsidRDefault="0051554C" w:rsidP="00B5092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5B2D97" w14:textId="4626D94F" w:rsidR="0051554C" w:rsidRDefault="0051554C" w:rsidP="00B509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BD4D28" w14:textId="607F4928" w:rsidR="005A46AC" w:rsidRDefault="000E7212" w:rsidP="00B509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2661F2" wp14:editId="509195E6">
            <wp:extent cx="5753100" cy="3594100"/>
            <wp:effectExtent l="0" t="0" r="0" b="0"/>
            <wp:docPr id="480584902" name="Picture 2" descr="A graph of different types of substanc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84902" name="Picture 2" descr="A graph of different types of substanc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8726E" w14:textId="708C8465" w:rsidR="0094491B" w:rsidRPr="00B5092C" w:rsidRDefault="00AE125F" w:rsidP="009449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E125F">
        <w:rPr>
          <w:rFonts w:ascii="Times New Roman" w:eastAsia="Times New Roman" w:hAnsi="Times New Roman" w:cs="Times New Roman"/>
          <w:b/>
          <w:bCs/>
          <w:sz w:val="24"/>
          <w:szCs w:val="24"/>
        </w:rPr>
        <w:t>Figure S2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Pairwise comparisons of </w:t>
      </w:r>
      <w:proofErr w:type="spellStart"/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</w:rPr>
        <w:t>μ</w:t>
      </w:r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max</w:t>
      </w:r>
      <w:proofErr w:type="spellEnd"/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="0094491B" w:rsidRPr="00B5092C">
        <w:rPr>
          <w:rFonts w:ascii="Times New Roman" w:eastAsia="Times New Roman" w:hAnsi="Times New Roman" w:cs="Times New Roman"/>
          <w:b/>
          <w:i/>
          <w:sz w:val="24"/>
          <w:szCs w:val="24"/>
        </w:rPr>
        <w:t>K</w:t>
      </w:r>
      <w:r w:rsidR="0094491B" w:rsidRPr="00B5092C">
        <w:rPr>
          <w:rFonts w:ascii="Times New Roman" w:eastAsia="Times New Roman" w:hAnsi="Times New Roman" w:cs="Times New Roman"/>
          <w:b/>
          <w:i/>
          <w:sz w:val="24"/>
          <w:szCs w:val="24"/>
          <w:vertAlign w:val="subscript"/>
        </w:rPr>
        <w:t>s</w:t>
      </w:r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 among the four </w:t>
      </w:r>
      <w:r w:rsidR="0094491B" w:rsidRPr="00B5092C">
        <w:rPr>
          <w:rFonts w:ascii="Times New Roman" w:eastAsia="Times New Roman" w:hAnsi="Times New Roman" w:cs="Times New Roman"/>
          <w:b/>
          <w:i/>
          <w:sz w:val="24"/>
          <w:szCs w:val="24"/>
        </w:rPr>
        <w:t>Microcystis</w:t>
      </w:r>
      <w:r w:rsidR="0094491B" w:rsidRPr="00B5092C">
        <w:rPr>
          <w:rFonts w:ascii="Times New Roman" w:eastAsia="Times New Roman" w:hAnsi="Times New Roman" w:cs="Times New Roman"/>
          <w:b/>
          <w:sz w:val="24"/>
          <w:szCs w:val="24"/>
        </w:rPr>
        <w:t xml:space="preserve"> strains with (xenic) and without (axenic) a microbiome.</w:t>
      </w:r>
      <w:r w:rsidR="0094491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4491B" w:rsidRPr="0094491B">
        <w:rPr>
          <w:rFonts w:ascii="Times New Roman" w:eastAsia="Times New Roman" w:hAnsi="Times New Roman" w:cs="Times New Roman"/>
          <w:bCs/>
          <w:sz w:val="24"/>
          <w:szCs w:val="24"/>
        </w:rPr>
        <w:t xml:space="preserve">We calculated the </w:t>
      </w:r>
      <w:r w:rsidR="0094491B">
        <w:rPr>
          <w:rFonts w:ascii="Times New Roman" w:eastAsia="Times New Roman" w:hAnsi="Times New Roman" w:cs="Times New Roman"/>
          <w:bCs/>
          <w:sz w:val="24"/>
          <w:szCs w:val="24"/>
        </w:rPr>
        <w:t xml:space="preserve">average </w:t>
      </w:r>
      <w:r w:rsidR="0094491B" w:rsidRPr="0094491B">
        <w:rPr>
          <w:rFonts w:ascii="Times New Roman" w:eastAsia="Times New Roman" w:hAnsi="Times New Roman" w:cs="Times New Roman"/>
          <w:bCs/>
          <w:sz w:val="24"/>
          <w:szCs w:val="24"/>
        </w:rPr>
        <w:t>difference between</w:t>
      </w:r>
      <w:r w:rsidR="0094491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4491B" w:rsidRPr="0094491B">
        <w:rPr>
          <w:rFonts w:ascii="Times New Roman" w:eastAsia="Times New Roman" w:hAnsi="Times New Roman" w:cs="Times New Roman"/>
          <w:bCs/>
          <w:sz w:val="24"/>
          <w:szCs w:val="24"/>
        </w:rPr>
        <w:t>Monod</w:t>
      </w:r>
      <w:r w:rsidR="0094491B">
        <w:rPr>
          <w:rFonts w:ascii="Times New Roman" w:eastAsia="Times New Roman" w:hAnsi="Times New Roman" w:cs="Times New Roman"/>
          <w:bCs/>
          <w:sz w:val="24"/>
          <w:szCs w:val="24"/>
        </w:rPr>
        <w:t xml:space="preserve"> equation</w:t>
      </w:r>
      <w:r w:rsidR="0094491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4491B" w:rsidRPr="0094491B">
        <w:rPr>
          <w:rFonts w:ascii="Times New Roman" w:eastAsia="Times New Roman" w:hAnsi="Times New Roman" w:cs="Times New Roman"/>
          <w:bCs/>
          <w:sz w:val="24"/>
          <w:szCs w:val="24"/>
        </w:rPr>
        <w:t>parameters</w:t>
      </w:r>
      <w:r w:rsidR="0094491B">
        <w:rPr>
          <w:rFonts w:ascii="Times New Roman" w:eastAsia="Times New Roman" w:hAnsi="Times New Roman" w:cs="Times New Roman"/>
          <w:bCs/>
          <w:sz w:val="24"/>
          <w:szCs w:val="24"/>
        </w:rPr>
        <w:t xml:space="preserve"> of the 4 strains in axenic and xenic state, respectively.</w:t>
      </w:r>
    </w:p>
    <w:p w14:paraId="0A9A4ADC" w14:textId="3A0AB17D" w:rsidR="00AE125F" w:rsidRPr="0094491B" w:rsidRDefault="00AE125F" w:rsidP="00B5092C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31F22BB1" w14:textId="77777777" w:rsidR="00AE125F" w:rsidRPr="00AE125F" w:rsidRDefault="00AE125F" w:rsidP="00B509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B48FEB" w14:textId="037668F8" w:rsidR="0051554C" w:rsidRPr="00B5092C" w:rsidRDefault="000E7212" w:rsidP="00B5092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A59934" wp14:editId="137A295D">
            <wp:extent cx="5753100" cy="3594100"/>
            <wp:effectExtent l="0" t="0" r="0" b="0"/>
            <wp:docPr id="1983052234" name="Picture 3" descr="A group of graphs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52234" name="Picture 3" descr="A group of graphs with black do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1EBEF" w14:textId="4FDCB442" w:rsidR="0051554C" w:rsidRPr="00B5092C" w:rsidRDefault="00000000" w:rsidP="00B5092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AE125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B5092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 Regression analysis of nitrogen and phosphorus parameters (A) </w:t>
      </w:r>
      <w:proofErr w:type="gramStart"/>
      <w:r w:rsidRPr="00B5092C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>,  (</w:t>
      </w:r>
      <w:proofErr w:type="gramEnd"/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proofErr w:type="spellStart"/>
      <w:r w:rsidRPr="00B5092C">
        <w:rPr>
          <w:rFonts w:ascii="Times New Roman" w:eastAsia="Times New Roman" w:hAnsi="Times New Roman" w:cs="Times New Roman"/>
          <w:sz w:val="24"/>
          <w:szCs w:val="24"/>
        </w:rPr>
        <w:t>μ</w:t>
      </w:r>
      <w:r w:rsidRPr="00B5092C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B5092C">
        <w:rPr>
          <w:rFonts w:ascii="Times New Roman" w:eastAsia="Times New Roman" w:hAnsi="Times New Roman" w:cs="Times New Roman"/>
          <w:sz w:val="24"/>
          <w:szCs w:val="24"/>
        </w:rPr>
        <w:t xml:space="preserve">, and (C) Quota measurements of the xenic and axenic </w:t>
      </w:r>
      <w:r w:rsidRPr="00B5092C">
        <w:rPr>
          <w:rFonts w:ascii="Times New Roman" w:eastAsia="Times New Roman" w:hAnsi="Times New Roman" w:cs="Times New Roman"/>
          <w:i/>
          <w:sz w:val="24"/>
          <w:szCs w:val="24"/>
        </w:rPr>
        <w:t xml:space="preserve">Microcystis </w:t>
      </w:r>
      <w:r w:rsidRPr="00B5092C">
        <w:rPr>
          <w:rFonts w:ascii="Times New Roman" w:eastAsia="Times New Roman" w:hAnsi="Times New Roman" w:cs="Times New Roman"/>
          <w:sz w:val="24"/>
          <w:szCs w:val="24"/>
        </w:rPr>
        <w:t>cultures. All correlations had a weak, non-significant positive correlation, p &gt; 0.05.</w:t>
      </w:r>
    </w:p>
    <w:sectPr w:rsidR="0051554C" w:rsidRPr="00B5092C" w:rsidSect="00B5092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54C"/>
    <w:rsid w:val="000E7212"/>
    <w:rsid w:val="00171773"/>
    <w:rsid w:val="002F7F6B"/>
    <w:rsid w:val="0051554C"/>
    <w:rsid w:val="005A46AC"/>
    <w:rsid w:val="0094491B"/>
    <w:rsid w:val="00982BBA"/>
    <w:rsid w:val="00A86272"/>
    <w:rsid w:val="00AC629A"/>
    <w:rsid w:val="00AE125F"/>
    <w:rsid w:val="00B5092C"/>
    <w:rsid w:val="00E3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6746E"/>
  <w15:docId w15:val="{8927F995-0642-DD49-A96B-25B785BB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B50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ef, Vincent</cp:lastModifiedBy>
  <cp:revision>2</cp:revision>
  <dcterms:created xsi:type="dcterms:W3CDTF">2023-10-10T19:27:00Z</dcterms:created>
  <dcterms:modified xsi:type="dcterms:W3CDTF">2023-10-10T19:27:00Z</dcterms:modified>
</cp:coreProperties>
</file>